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7B8DB" w14:textId="42F7BB7E" w:rsidR="00E56A9E" w:rsidRPr="00ED36FF" w:rsidRDefault="007706EB" w:rsidP="00ED36FF">
      <w:pPr>
        <w:ind w:left="-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0302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8270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B0302" w:rsidRPr="001B030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56A9E" w:rsidRPr="001B030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56A9E"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 w:rsidR="00542266">
        <w:rPr>
          <w:rFonts w:ascii="Times New Roman" w:hAnsi="Times New Roman" w:cs="Times New Roman"/>
          <w:sz w:val="24"/>
          <w:szCs w:val="24"/>
          <w:lang w:val="en-US"/>
        </w:rPr>
        <w:t xml:space="preserve">DEPs </w:t>
      </w:r>
      <w:r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in additional cellular compartments </w:t>
      </w:r>
      <w:r w:rsidR="00BA38DD">
        <w:rPr>
          <w:rFonts w:ascii="Times New Roman" w:hAnsi="Times New Roman" w:cs="Times New Roman"/>
          <w:sz w:val="24"/>
          <w:szCs w:val="24"/>
          <w:lang w:val="en-US"/>
        </w:rPr>
        <w:t>identified</w:t>
      </w:r>
      <w:r w:rsidR="00542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79670265"/>
      <w:r w:rsidR="00E56A9E"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in the amyloplast fractions </w:t>
      </w:r>
      <w:r w:rsidR="00542266">
        <w:rPr>
          <w:rFonts w:ascii="Times New Roman" w:hAnsi="Times New Roman" w:cs="Times New Roman"/>
          <w:sz w:val="24"/>
          <w:szCs w:val="24"/>
          <w:lang w:val="en-US"/>
        </w:rPr>
        <w:t xml:space="preserve">isolated </w:t>
      </w:r>
      <w:r w:rsidR="00E56A9E"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bookmarkEnd w:id="0"/>
      <w:r w:rsidR="00E56A9E"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cold-stored tubers </w:t>
      </w:r>
      <w:r w:rsidR="00542266">
        <w:rPr>
          <w:rFonts w:ascii="Times New Roman" w:hAnsi="Times New Roman" w:cs="Times New Roman"/>
          <w:sz w:val="24"/>
          <w:szCs w:val="24"/>
          <w:lang w:val="en-US"/>
        </w:rPr>
        <w:t>possessing the T – and D – type of cytoplasm</w:t>
      </w:r>
      <w:r w:rsidR="00A26168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="005027AD">
        <w:rPr>
          <w:rFonts w:ascii="Times New Roman" w:hAnsi="Times New Roman" w:cs="Times New Roman"/>
          <w:sz w:val="24"/>
          <w:szCs w:val="24"/>
          <w:lang w:val="en-US"/>
        </w:rPr>
        <w:t>sing a</w:t>
      </w:r>
      <w:r w:rsidR="00542266" w:rsidRPr="00D57CC4">
        <w:rPr>
          <w:lang w:val="en-US"/>
        </w:rPr>
        <w:t xml:space="preserve"> </w:t>
      </w:r>
      <w:r w:rsidR="00542266" w:rsidRPr="00A11F73">
        <w:rPr>
          <w:rFonts w:ascii="Times New Roman" w:hAnsi="Times New Roman" w:cs="Times New Roman"/>
          <w:sz w:val="24"/>
          <w:szCs w:val="24"/>
          <w:lang w:val="en-US"/>
        </w:rPr>
        <w:t>cut</w:t>
      </w:r>
      <w:r w:rsidR="00A2616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42266">
        <w:rPr>
          <w:rFonts w:ascii="Times New Roman" w:hAnsi="Times New Roman" w:cs="Times New Roman"/>
          <w:sz w:val="24"/>
          <w:szCs w:val="24"/>
          <w:lang w:val="en-US"/>
        </w:rPr>
        <w:t>off of</w:t>
      </w:r>
      <w:r w:rsidR="00A26168">
        <w:rPr>
          <w:rFonts w:ascii="Times New Roman" w:hAnsi="Times New Roman" w:cs="Times New Roman"/>
          <w:sz w:val="24"/>
          <w:szCs w:val="24"/>
          <w:lang w:val="en-US"/>
        </w:rPr>
        <w:t xml:space="preserve"> fold </w:t>
      </w:r>
      <w:r w:rsidR="002D3BDC">
        <w:rPr>
          <w:rFonts w:ascii="Times New Roman" w:hAnsi="Times New Roman" w:cs="Times New Roman"/>
          <w:sz w:val="24"/>
          <w:szCs w:val="24"/>
          <w:lang w:val="en-US"/>
        </w:rPr>
        <w:t>change ≥</w:t>
      </w:r>
      <w:r w:rsidR="00542266">
        <w:rPr>
          <w:rFonts w:ascii="Times New Roman" w:hAnsi="Times New Roman" w:cs="Times New Roman"/>
          <w:sz w:val="24"/>
          <w:szCs w:val="24"/>
          <w:lang w:val="en-US"/>
        </w:rPr>
        <w:t>2 and ≤ 0.5</w:t>
      </w:r>
      <w:r w:rsidR="005027A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501" w:type="dxa"/>
        <w:tblInd w:w="-8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4"/>
        <w:gridCol w:w="4394"/>
        <w:gridCol w:w="1276"/>
        <w:gridCol w:w="992"/>
        <w:gridCol w:w="425"/>
      </w:tblGrid>
      <w:tr w:rsidR="00E56A9E" w:rsidRPr="00ED36FF" w14:paraId="0A092972" w14:textId="77777777" w:rsidTr="00857657">
        <w:trPr>
          <w:trHeight w:val="652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2136F3" w14:textId="77777777" w:rsidR="00E56A9E" w:rsidRPr="00ED36FF" w:rsidRDefault="00E56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ccession number</w:t>
            </w: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l-PL"/>
              </w:rPr>
              <w:t>a</w:t>
            </w: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5FCF1" w14:textId="77777777" w:rsidR="00E56A9E" w:rsidRPr="00ED36FF" w:rsidRDefault="00E56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Protein description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57C47" w14:textId="58BF7DBB" w:rsidR="00E56A9E" w:rsidRPr="00ED36FF" w:rsidRDefault="00E56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Fold change</w:t>
            </w:r>
            <w:r w:rsidR="005422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pl-PL"/>
              </w:rPr>
              <w:t>b</w:t>
            </w: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D5148" w14:textId="77777777" w:rsidR="00E56A9E" w:rsidRPr="00ED36FF" w:rsidRDefault="00E56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</w:t>
            </w: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q-value 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A43EC6" w14:textId="77777777" w:rsidR="00E56A9E" w:rsidRPr="00ED36FF" w:rsidRDefault="00E56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#</w:t>
            </w:r>
            <w:r w:rsidRPr="00ED36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l-PL"/>
              </w:rPr>
              <w:t>c</w:t>
            </w:r>
          </w:p>
        </w:tc>
      </w:tr>
      <w:tr w:rsidR="00AE6533" w:rsidRPr="00ED36FF" w14:paraId="7A7047C4" w14:textId="77777777" w:rsidTr="00857657">
        <w:trPr>
          <w:trHeight w:val="300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2F3516" w14:textId="2F422F8B" w:rsidR="00AE6533" w:rsidRPr="00ED36FF" w:rsidRDefault="00AE6533" w:rsidP="00AE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-type cytoplasm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148C99" w14:textId="39872D49" w:rsidR="00AE6533" w:rsidRPr="00ED36FF" w:rsidRDefault="00AE6533" w:rsidP="00AE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6289F3" w14:textId="0342122C" w:rsidR="00AE6533" w:rsidRPr="00AE6533" w:rsidRDefault="00AE6533" w:rsidP="00AE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AE6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B4/A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52E3E2" w14:textId="344E32D5" w:rsidR="00AE6533" w:rsidRPr="00ED36FF" w:rsidRDefault="00AE6533" w:rsidP="00AE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FCF5D8" w14:textId="170EF809" w:rsidR="00AE6533" w:rsidRPr="00ED36FF" w:rsidRDefault="00AE6533" w:rsidP="00AE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1E23B1" w:rsidRPr="00ED36FF" w14:paraId="3A06E39E" w14:textId="77777777" w:rsidTr="00054627">
        <w:trPr>
          <w:trHeight w:val="300"/>
        </w:trPr>
        <w:tc>
          <w:tcPr>
            <w:tcW w:w="3414" w:type="dxa"/>
            <w:noWrap/>
            <w:vAlign w:val="bottom"/>
          </w:tcPr>
          <w:p w14:paraId="7E242D44" w14:textId="0F6F836E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1BD67, M1BD68     </w:t>
            </w:r>
          </w:p>
        </w:tc>
        <w:tc>
          <w:tcPr>
            <w:tcW w:w="4394" w:type="dxa"/>
            <w:noWrap/>
            <w:vAlign w:val="bottom"/>
          </w:tcPr>
          <w:p w14:paraId="4CE9882E" w14:textId="4411B9EC" w:rsidR="001E23B1" w:rsidRPr="00ED36FF" w:rsidRDefault="001E23B1" w:rsidP="001E23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tem 28 kDa glycoprotein                                                 </w:t>
            </w:r>
          </w:p>
        </w:tc>
        <w:tc>
          <w:tcPr>
            <w:tcW w:w="1276" w:type="dxa"/>
            <w:vAlign w:val="center"/>
          </w:tcPr>
          <w:p w14:paraId="361A3DEE" w14:textId="77167DF4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12</w:t>
            </w:r>
          </w:p>
        </w:tc>
        <w:tc>
          <w:tcPr>
            <w:tcW w:w="992" w:type="dxa"/>
            <w:vAlign w:val="bottom"/>
          </w:tcPr>
          <w:p w14:paraId="27C6988C" w14:textId="34EAF712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21</w:t>
            </w:r>
          </w:p>
        </w:tc>
        <w:tc>
          <w:tcPr>
            <w:tcW w:w="425" w:type="dxa"/>
            <w:noWrap/>
            <w:vAlign w:val="bottom"/>
          </w:tcPr>
          <w:p w14:paraId="08D6F879" w14:textId="35154A14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</w:tr>
      <w:tr w:rsidR="001E23B1" w:rsidRPr="00ED36FF" w14:paraId="697911EC" w14:textId="77777777" w:rsidTr="00857657">
        <w:trPr>
          <w:trHeight w:val="300"/>
        </w:trPr>
        <w:tc>
          <w:tcPr>
            <w:tcW w:w="3414" w:type="dxa"/>
            <w:noWrap/>
            <w:vAlign w:val="bottom"/>
          </w:tcPr>
          <w:p w14:paraId="3A32ACC9" w14:textId="7AED1639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1CPL5     </w:t>
            </w:r>
          </w:p>
        </w:tc>
        <w:tc>
          <w:tcPr>
            <w:tcW w:w="4394" w:type="dxa"/>
            <w:noWrap/>
            <w:vAlign w:val="bottom"/>
          </w:tcPr>
          <w:p w14:paraId="451B79A7" w14:textId="747A7C3E" w:rsidR="001E23B1" w:rsidRPr="00ED36FF" w:rsidRDefault="001E23B1" w:rsidP="001E23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hort chain alcohol dehydrogenase                                                  </w:t>
            </w:r>
          </w:p>
        </w:tc>
        <w:tc>
          <w:tcPr>
            <w:tcW w:w="1276" w:type="dxa"/>
          </w:tcPr>
          <w:p w14:paraId="4A16E551" w14:textId="19FD5A53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94</w:t>
            </w:r>
          </w:p>
        </w:tc>
        <w:tc>
          <w:tcPr>
            <w:tcW w:w="992" w:type="dxa"/>
          </w:tcPr>
          <w:p w14:paraId="6B68329C" w14:textId="277EE91C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028</w:t>
            </w:r>
          </w:p>
        </w:tc>
        <w:tc>
          <w:tcPr>
            <w:tcW w:w="425" w:type="dxa"/>
            <w:noWrap/>
            <w:vAlign w:val="bottom"/>
          </w:tcPr>
          <w:p w14:paraId="176A70E0" w14:textId="4AC1B189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1E23B1" w:rsidRPr="00ED36FF" w14:paraId="6262206E" w14:textId="77777777" w:rsidTr="00857657">
        <w:trPr>
          <w:trHeight w:val="300"/>
        </w:trPr>
        <w:tc>
          <w:tcPr>
            <w:tcW w:w="3414" w:type="dxa"/>
            <w:noWrap/>
            <w:vAlign w:val="bottom"/>
            <w:hideMark/>
          </w:tcPr>
          <w:p w14:paraId="112E6FAA" w14:textId="692492C0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0ZT40, P10691   </w:t>
            </w:r>
          </w:p>
        </w:tc>
        <w:tc>
          <w:tcPr>
            <w:tcW w:w="4394" w:type="dxa"/>
            <w:noWrap/>
            <w:vAlign w:val="bottom"/>
            <w:hideMark/>
          </w:tcPr>
          <w:p w14:paraId="3D7E8FD2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ucrose synthase                                    </w:t>
            </w:r>
          </w:p>
        </w:tc>
        <w:tc>
          <w:tcPr>
            <w:tcW w:w="1276" w:type="dxa"/>
            <w:vAlign w:val="center"/>
            <w:hideMark/>
          </w:tcPr>
          <w:p w14:paraId="3B603492" w14:textId="34D24104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4</w:t>
            </w:r>
          </w:p>
        </w:tc>
        <w:tc>
          <w:tcPr>
            <w:tcW w:w="992" w:type="dxa"/>
            <w:vAlign w:val="bottom"/>
            <w:hideMark/>
          </w:tcPr>
          <w:p w14:paraId="74CD913D" w14:textId="4EEE7B98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571</w:t>
            </w:r>
          </w:p>
        </w:tc>
        <w:tc>
          <w:tcPr>
            <w:tcW w:w="425" w:type="dxa"/>
            <w:noWrap/>
            <w:vAlign w:val="bottom"/>
            <w:hideMark/>
          </w:tcPr>
          <w:p w14:paraId="0D49C6F3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</w:tr>
      <w:tr w:rsidR="001E23B1" w:rsidRPr="00ED36FF" w14:paraId="616FA86C" w14:textId="77777777" w:rsidTr="00857657">
        <w:trPr>
          <w:trHeight w:val="300"/>
        </w:trPr>
        <w:tc>
          <w:tcPr>
            <w:tcW w:w="3414" w:type="dxa"/>
            <w:noWrap/>
            <w:vAlign w:val="bottom"/>
          </w:tcPr>
          <w:p w14:paraId="6BFE0883" w14:textId="2AEB5DE3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1CLR1     </w:t>
            </w:r>
          </w:p>
        </w:tc>
        <w:tc>
          <w:tcPr>
            <w:tcW w:w="4394" w:type="dxa"/>
            <w:noWrap/>
            <w:vAlign w:val="bottom"/>
          </w:tcPr>
          <w:p w14:paraId="0B997DBB" w14:textId="227DA68F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cyl carrier protein                                                                 </w:t>
            </w:r>
          </w:p>
        </w:tc>
        <w:tc>
          <w:tcPr>
            <w:tcW w:w="1276" w:type="dxa"/>
            <w:vAlign w:val="center"/>
          </w:tcPr>
          <w:p w14:paraId="1A793764" w14:textId="496B6E4D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992" w:type="dxa"/>
            <w:vAlign w:val="bottom"/>
          </w:tcPr>
          <w:p w14:paraId="374EC39B" w14:textId="39735C36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671</w:t>
            </w:r>
          </w:p>
        </w:tc>
        <w:tc>
          <w:tcPr>
            <w:tcW w:w="425" w:type="dxa"/>
            <w:noWrap/>
            <w:vAlign w:val="bottom"/>
          </w:tcPr>
          <w:p w14:paraId="63B2E7B3" w14:textId="19A54E19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1E23B1" w:rsidRPr="00ED36FF" w14:paraId="627D1407" w14:textId="77777777" w:rsidTr="00857657">
        <w:trPr>
          <w:trHeight w:val="238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891E9" w14:textId="77777777" w:rsidR="001E23B1" w:rsidRPr="00ED36FF" w:rsidRDefault="001E23B1" w:rsidP="001E23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6FF">
              <w:rPr>
                <w:rFonts w:ascii="Times New Roman" w:hAnsi="Times New Roman" w:cs="Times New Roman"/>
                <w:sz w:val="24"/>
                <w:szCs w:val="24"/>
              </w:rPr>
              <w:t xml:space="preserve">P30941  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24DF8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rine protease inhibitor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5F105" w14:textId="7EAA7E3B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FC230F" w14:textId="4B7B0E59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9D2E8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1E23B1" w:rsidRPr="00ED36FF" w14:paraId="184A27DD" w14:textId="77777777" w:rsidTr="00857657">
        <w:trPr>
          <w:trHeight w:val="238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9E20FC" w14:textId="6671B5E7" w:rsidR="001E23B1" w:rsidRPr="00ED36FF" w:rsidRDefault="001E23B1" w:rsidP="001E23B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6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-type cytoplas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                                       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6424E3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7DAEE" w14:textId="6323B76F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4/E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C6945C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36543B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1E23B1" w:rsidRPr="00ED36FF" w14:paraId="0A89B8CB" w14:textId="77777777" w:rsidTr="005C2C15">
        <w:trPr>
          <w:trHeight w:val="70"/>
        </w:trPr>
        <w:tc>
          <w:tcPr>
            <w:tcW w:w="3414" w:type="dxa"/>
            <w:noWrap/>
            <w:vAlign w:val="bottom"/>
          </w:tcPr>
          <w:p w14:paraId="4DAE7A99" w14:textId="77777777" w:rsidR="001E23B1" w:rsidRPr="00ED36FF" w:rsidRDefault="001E23B1" w:rsidP="005C2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1BUH4     </w:t>
            </w:r>
          </w:p>
        </w:tc>
        <w:tc>
          <w:tcPr>
            <w:tcW w:w="4394" w:type="dxa"/>
            <w:noWrap/>
            <w:vAlign w:val="bottom"/>
          </w:tcPr>
          <w:p w14:paraId="39A219CC" w14:textId="77777777" w:rsidR="001E23B1" w:rsidRPr="00431206" w:rsidRDefault="001E23B1" w:rsidP="005C2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Elicitor-inducible protein EIG-J7                                                               </w:t>
            </w:r>
          </w:p>
        </w:tc>
        <w:tc>
          <w:tcPr>
            <w:tcW w:w="1276" w:type="dxa"/>
            <w:vAlign w:val="center"/>
          </w:tcPr>
          <w:p w14:paraId="1AC47543" w14:textId="77777777" w:rsidR="001E23B1" w:rsidRPr="00ED36FF" w:rsidRDefault="001E23B1" w:rsidP="005C2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17</w:t>
            </w:r>
          </w:p>
        </w:tc>
        <w:tc>
          <w:tcPr>
            <w:tcW w:w="992" w:type="dxa"/>
            <w:vAlign w:val="bottom"/>
          </w:tcPr>
          <w:p w14:paraId="7DD3501F" w14:textId="77777777" w:rsidR="001E23B1" w:rsidRPr="00ED36FF" w:rsidRDefault="001E23B1" w:rsidP="005C2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722</w:t>
            </w:r>
          </w:p>
        </w:tc>
        <w:tc>
          <w:tcPr>
            <w:tcW w:w="425" w:type="dxa"/>
            <w:noWrap/>
            <w:vAlign w:val="bottom"/>
          </w:tcPr>
          <w:p w14:paraId="2EB5ABBA" w14:textId="77777777" w:rsidR="001E23B1" w:rsidRPr="00ED36FF" w:rsidRDefault="001E23B1" w:rsidP="005C2C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1E23B1" w:rsidRPr="00ED36FF" w14:paraId="0C87D692" w14:textId="77777777" w:rsidTr="002876C7">
        <w:trPr>
          <w:trHeight w:val="300"/>
        </w:trPr>
        <w:tc>
          <w:tcPr>
            <w:tcW w:w="3414" w:type="dxa"/>
            <w:noWrap/>
            <w:vAlign w:val="bottom"/>
            <w:hideMark/>
          </w:tcPr>
          <w:p w14:paraId="78CC9AD0" w14:textId="77777777" w:rsidR="001E23B1" w:rsidRPr="00ED36FF" w:rsidRDefault="001E23B1" w:rsidP="0028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1AKE5, P58519, P58520, P17979, P58521, P16348, Q03197*</w:t>
            </w:r>
          </w:p>
        </w:tc>
        <w:tc>
          <w:tcPr>
            <w:tcW w:w="4394" w:type="dxa"/>
            <w:noWrap/>
            <w:hideMark/>
          </w:tcPr>
          <w:p w14:paraId="5C5C1380" w14:textId="77777777" w:rsidR="001E23B1" w:rsidRPr="00ED36FF" w:rsidRDefault="001E23B1" w:rsidP="0028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spartic protease inhibitors                                    </w:t>
            </w:r>
          </w:p>
        </w:tc>
        <w:tc>
          <w:tcPr>
            <w:tcW w:w="1276" w:type="dxa"/>
            <w:hideMark/>
          </w:tcPr>
          <w:p w14:paraId="5364EBBE" w14:textId="77777777" w:rsidR="001E23B1" w:rsidRPr="00ED36FF" w:rsidRDefault="001E23B1" w:rsidP="0028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7</w:t>
            </w:r>
          </w:p>
        </w:tc>
        <w:tc>
          <w:tcPr>
            <w:tcW w:w="992" w:type="dxa"/>
            <w:hideMark/>
          </w:tcPr>
          <w:p w14:paraId="61B4B47C" w14:textId="77777777" w:rsidR="001E23B1" w:rsidRPr="00ED36FF" w:rsidRDefault="001E23B1" w:rsidP="0028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38</w:t>
            </w:r>
          </w:p>
        </w:tc>
        <w:tc>
          <w:tcPr>
            <w:tcW w:w="425" w:type="dxa"/>
            <w:noWrap/>
            <w:hideMark/>
          </w:tcPr>
          <w:p w14:paraId="6C7CD86E" w14:textId="77777777" w:rsidR="001E23B1" w:rsidRPr="00ED36FF" w:rsidRDefault="001E23B1" w:rsidP="0028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</w:tr>
      <w:tr w:rsidR="001E23B1" w:rsidRPr="00ED36FF" w14:paraId="2F2F3EC7" w14:textId="77777777" w:rsidTr="00857657">
        <w:trPr>
          <w:trHeight w:val="70"/>
        </w:trPr>
        <w:tc>
          <w:tcPr>
            <w:tcW w:w="3414" w:type="dxa"/>
            <w:noWrap/>
            <w:vAlign w:val="bottom"/>
          </w:tcPr>
          <w:p w14:paraId="6A1AD173" w14:textId="5F0976DD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9AVQ1, M1CCW0*</w:t>
            </w:r>
          </w:p>
        </w:tc>
        <w:tc>
          <w:tcPr>
            <w:tcW w:w="4394" w:type="dxa"/>
            <w:noWrap/>
            <w:vAlign w:val="bottom"/>
          </w:tcPr>
          <w:p w14:paraId="21E22563" w14:textId="0921EA95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Divinyl ether synthase                                                                            </w:t>
            </w:r>
          </w:p>
        </w:tc>
        <w:tc>
          <w:tcPr>
            <w:tcW w:w="1276" w:type="dxa"/>
            <w:vAlign w:val="center"/>
          </w:tcPr>
          <w:p w14:paraId="7BC0FD0F" w14:textId="753117FD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5</w:t>
            </w:r>
          </w:p>
        </w:tc>
        <w:tc>
          <w:tcPr>
            <w:tcW w:w="992" w:type="dxa"/>
            <w:vAlign w:val="bottom"/>
          </w:tcPr>
          <w:p w14:paraId="35B92E32" w14:textId="77723826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38</w:t>
            </w:r>
          </w:p>
        </w:tc>
        <w:tc>
          <w:tcPr>
            <w:tcW w:w="425" w:type="dxa"/>
            <w:noWrap/>
            <w:vAlign w:val="bottom"/>
          </w:tcPr>
          <w:p w14:paraId="1C2E16D9" w14:textId="73E0F1BA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</w:tr>
      <w:tr w:rsidR="001E23B1" w:rsidRPr="00ED36FF" w14:paraId="7A3B1597" w14:textId="77777777" w:rsidTr="003E158C">
        <w:trPr>
          <w:trHeight w:val="300"/>
        </w:trPr>
        <w:tc>
          <w:tcPr>
            <w:tcW w:w="3414" w:type="dxa"/>
            <w:noWrap/>
            <w:vAlign w:val="bottom"/>
          </w:tcPr>
          <w:p w14:paraId="0EE7055B" w14:textId="5B60F68C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1AHQ0, M1B9J7     </w:t>
            </w:r>
          </w:p>
        </w:tc>
        <w:tc>
          <w:tcPr>
            <w:tcW w:w="4394" w:type="dxa"/>
            <w:noWrap/>
            <w:vAlign w:val="bottom"/>
          </w:tcPr>
          <w:p w14:paraId="4FC51CF8" w14:textId="31DF48CE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istone H2A                                                                               </w:t>
            </w:r>
          </w:p>
        </w:tc>
        <w:tc>
          <w:tcPr>
            <w:tcW w:w="1276" w:type="dxa"/>
          </w:tcPr>
          <w:p w14:paraId="57F536AD" w14:textId="5DF8C88C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2</w:t>
            </w:r>
          </w:p>
        </w:tc>
        <w:tc>
          <w:tcPr>
            <w:tcW w:w="992" w:type="dxa"/>
          </w:tcPr>
          <w:p w14:paraId="753F69DB" w14:textId="2C32882A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408</w:t>
            </w:r>
          </w:p>
        </w:tc>
        <w:tc>
          <w:tcPr>
            <w:tcW w:w="425" w:type="dxa"/>
            <w:noWrap/>
            <w:vAlign w:val="bottom"/>
          </w:tcPr>
          <w:p w14:paraId="1CCCDCB0" w14:textId="299E7CEA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1E23B1" w:rsidRPr="00ED36FF" w14:paraId="75EDDF4B" w14:textId="77777777" w:rsidTr="00857657">
        <w:trPr>
          <w:trHeight w:val="300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D95A1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3094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2346E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erine protease inhibitor 7                                 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B22C03" w14:textId="32096F99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4F56F0" w14:textId="02FE19E8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72BF2" w14:textId="77777777" w:rsidR="001E23B1" w:rsidRPr="00ED36FF" w:rsidRDefault="001E23B1" w:rsidP="001E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D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</w:tbl>
    <w:p w14:paraId="419C2E2B" w14:textId="77777777" w:rsidR="00E56A9E" w:rsidRPr="00ED36FF" w:rsidRDefault="00E56A9E" w:rsidP="00E56A9E">
      <w:pPr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ED36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ED36FF">
        <w:rPr>
          <w:rFonts w:ascii="Times New Roman" w:hAnsi="Times New Roman" w:cs="Times New Roman"/>
          <w:sz w:val="24"/>
          <w:szCs w:val="24"/>
          <w:lang w:val="en-US"/>
        </w:rPr>
        <w:t>Accession number according to UniProt</w:t>
      </w:r>
    </w:p>
    <w:p w14:paraId="1FA3ED15" w14:textId="196F6FF5" w:rsidR="00E56A9E" w:rsidRPr="00ED36FF" w:rsidRDefault="00E56A9E" w:rsidP="00E56A9E">
      <w:pPr>
        <w:spacing w:after="0" w:line="240" w:lineRule="auto"/>
        <w:ind w:left="-709" w:hanging="142"/>
        <w:rPr>
          <w:rFonts w:ascii="Times New Roman" w:hAnsi="Times New Roman" w:cs="Times New Roman"/>
          <w:sz w:val="24"/>
          <w:szCs w:val="24"/>
          <w:lang w:val="en-US"/>
        </w:rPr>
      </w:pPr>
      <w:r w:rsidRPr="00ED36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 Fold change </w:t>
      </w:r>
      <w:r w:rsidR="00857657">
        <w:rPr>
          <w:rFonts w:ascii="Times New Roman" w:hAnsi="Times New Roman" w:cs="Times New Roman"/>
          <w:sz w:val="24"/>
          <w:szCs w:val="24"/>
          <w:lang w:val="en-US"/>
        </w:rPr>
        <w:t xml:space="preserve">is expressed as relative abundance of proteins in ratios B4/A4 and F4/E4 (q </w:t>
      </w:r>
      <w:r w:rsidR="00857657">
        <w:rPr>
          <w:rFonts w:ascii="Calibri" w:hAnsi="Calibri" w:cs="Calibri"/>
          <w:sz w:val="24"/>
          <w:szCs w:val="24"/>
          <w:lang w:val="en-US"/>
        </w:rPr>
        <w:t>≤</w:t>
      </w:r>
      <w:r w:rsidR="00857657">
        <w:rPr>
          <w:rFonts w:ascii="Times New Roman" w:hAnsi="Times New Roman" w:cs="Times New Roman"/>
          <w:sz w:val="24"/>
          <w:szCs w:val="24"/>
          <w:lang w:val="en-US"/>
        </w:rPr>
        <w:t xml:space="preserve"> 0.05)</w:t>
      </w:r>
      <w:r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CB00B7" w14:textId="77777777" w:rsidR="00E56A9E" w:rsidRPr="00ED36FF" w:rsidRDefault="00E56A9E" w:rsidP="00E56A9E">
      <w:pPr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ED36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 Number of peptides matched to predicted protein sequence</w:t>
      </w:r>
    </w:p>
    <w:p w14:paraId="7CE74E42" w14:textId="2C4B3019" w:rsidR="00E56A9E" w:rsidRPr="00ED36FF" w:rsidRDefault="00E56A9E" w:rsidP="00E56A9E">
      <w:pPr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ED36F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A3AE1" w:rsidRPr="00ED36FF">
        <w:rPr>
          <w:rFonts w:ascii="Times New Roman" w:hAnsi="Times New Roman" w:cs="Times New Roman"/>
          <w:sz w:val="24"/>
          <w:szCs w:val="24"/>
          <w:lang w:val="en-US"/>
        </w:rPr>
        <w:t>Ubiquitination</w:t>
      </w:r>
      <w:r w:rsidRPr="00ED36FF">
        <w:rPr>
          <w:rFonts w:ascii="Times New Roman" w:hAnsi="Times New Roman" w:cs="Times New Roman"/>
          <w:sz w:val="24"/>
          <w:szCs w:val="24"/>
          <w:lang w:val="en-US"/>
        </w:rPr>
        <w:t xml:space="preserve"> of one or more peptides</w:t>
      </w:r>
    </w:p>
    <w:p w14:paraId="50B23BD4" w14:textId="77777777" w:rsidR="00E56A9E" w:rsidRDefault="00E56A9E" w:rsidP="00E56A9E">
      <w:pPr>
        <w:spacing w:after="0" w:line="240" w:lineRule="auto"/>
        <w:ind w:left="-851"/>
        <w:rPr>
          <w:sz w:val="20"/>
          <w:szCs w:val="20"/>
          <w:lang w:val="en-US"/>
        </w:rPr>
      </w:pPr>
    </w:p>
    <w:p w14:paraId="60AE059C" w14:textId="77777777" w:rsidR="00E56A9E" w:rsidRDefault="00E56A9E" w:rsidP="00E56A9E">
      <w:pPr>
        <w:ind w:left="-851"/>
        <w:rPr>
          <w:lang w:val="en-US"/>
        </w:rPr>
      </w:pPr>
    </w:p>
    <w:p w14:paraId="0F1A2A76" w14:textId="77777777" w:rsidR="00E56A9E" w:rsidRPr="00E56A9E" w:rsidRDefault="00E56A9E">
      <w:pPr>
        <w:rPr>
          <w:lang w:val="en-US"/>
        </w:rPr>
      </w:pPr>
    </w:p>
    <w:sectPr w:rsidR="00E56A9E" w:rsidRPr="00E56A9E" w:rsidSect="00BA38D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9E"/>
    <w:rsid w:val="000B54E1"/>
    <w:rsid w:val="001B0302"/>
    <w:rsid w:val="001E23B1"/>
    <w:rsid w:val="00214478"/>
    <w:rsid w:val="002D3BDC"/>
    <w:rsid w:val="00431206"/>
    <w:rsid w:val="005027AD"/>
    <w:rsid w:val="00542266"/>
    <w:rsid w:val="00585CBF"/>
    <w:rsid w:val="006048DD"/>
    <w:rsid w:val="007706EB"/>
    <w:rsid w:val="0082708B"/>
    <w:rsid w:val="00857657"/>
    <w:rsid w:val="00A26168"/>
    <w:rsid w:val="00AA3AE1"/>
    <w:rsid w:val="00AE6533"/>
    <w:rsid w:val="00B827D4"/>
    <w:rsid w:val="00BA38DD"/>
    <w:rsid w:val="00BC1C4E"/>
    <w:rsid w:val="00C921CE"/>
    <w:rsid w:val="00CD334E"/>
    <w:rsid w:val="00E56A9E"/>
    <w:rsid w:val="00ED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EDD41"/>
  <w15:chartTrackingRefBased/>
  <w15:docId w15:val="{8C80A500-2E7D-4FF2-931A-3F59B752E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56A9E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21447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1447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1447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1447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144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69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mar Marczewski</dc:creator>
  <cp:keywords/>
  <dc:description/>
  <cp:lastModifiedBy>Waldemar Marczewski</cp:lastModifiedBy>
  <cp:revision>24</cp:revision>
  <dcterms:created xsi:type="dcterms:W3CDTF">2021-08-26T11:52:00Z</dcterms:created>
  <dcterms:modified xsi:type="dcterms:W3CDTF">2021-10-28T10:53:00Z</dcterms:modified>
</cp:coreProperties>
</file>